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Additional File. Efficacy of BKP for malignant spinal fractures:</w:t>
      </w:r>
      <w:r>
        <w:rPr>
          <w:rFonts w:cs="Arial" w:ascii="Arial" w:hAnsi="Arial"/>
          <w:b/>
          <w:bCs/>
          <w:sz w:val="20"/>
          <w:szCs w:val="20"/>
        </w:rPr>
        <w:t xml:space="preserve"> Individual description of outcom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534"/>
        <w:gridCol w:w="1703"/>
        <w:gridCol w:w="2386"/>
        <w:gridCol w:w="1311"/>
        <w:gridCol w:w="1758"/>
        <w:gridCol w:w="1345"/>
        <w:gridCol w:w="1042"/>
        <w:gridCol w:w="1627"/>
      </w:tblGrid>
      <w:tr>
        <w:trPr>
          <w:trHeight w:val="31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thor/ year of publication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in relief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Functional capacity, ODI </w:t>
            </w:r>
            <w:r>
              <w:rPr>
                <w:rFonts w:cs="Arial" w:ascii="Arial" w:hAnsi="Arial"/>
                <w:sz w:val="16"/>
                <w:szCs w:val="16"/>
              </w:rPr>
              <w:t>(0-100).</w:t>
            </w:r>
            <w:r>
              <w:rPr>
                <w:rFonts w:cs="Arial" w:ascii="Arial" w:hAnsi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Quality of life.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re/Post-BKP in SF-36 domains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(0-100)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ean value; p-value  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yphotic angle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(grades).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ertebral heigh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ment Leakag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w VF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linical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omplications </w:t>
            </w:r>
          </w:p>
        </w:tc>
      </w:tr>
      <w:tr>
        <w:trPr>
          <w:trHeight w:val="94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eberma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[25]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52 myeloma patients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VAS (0-10):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e 6.18 ; Post 2.84;  p&lt;.0001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: 46.7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operative: 30.3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change:-16.3; p&lt;.0001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oindependiente2"/>
              <w:spacing w:lineRule="auto" w:line="240"/>
              <w:ind w:left="-5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function: 25/47; p&lt;.001</w:t>
            </w:r>
          </w:p>
          <w:p>
            <w:pPr>
              <w:pStyle w:val="Textoindependiente2"/>
              <w:spacing w:lineRule="auto" w:line="240"/>
              <w:ind w:left="-57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role: 11/27; p=.04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ily pain: 28/48; p=.0003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lity: 33/ 41; p=.043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function: 47/63; p=.016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health: 69/77; p=.008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role: 62/60; p=.80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health:47/48; p=.68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restored: 34% (0-100%).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an increase: 2.9 mm 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5% asymptomatic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%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31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urney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[26]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  <w:p>
            <w:pPr>
              <w:pStyle w:val="Normal"/>
              <w:ind w:left="-57" w:hanging="0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BKP: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te 7%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rovement 73%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VP: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te 23%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rovement 63%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S 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: 25.7±9.7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: 20.5±8.7 p=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mprovement: 4.1±3.72 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ght lost: 9.7±5.1mm</w:t>
            </w:r>
          </w:p>
          <w:p>
            <w:pPr>
              <w:pStyle w:val="TextBody"/>
              <w:spacing w:before="0" w:after="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stored height: 4.5±3.6 mm;  p=.01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oration: 42±21%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P: 0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: 9.2%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ymptomatic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related  complications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68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n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[27]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  <w:p>
            <w:pPr>
              <w:pStyle w:val="Normal"/>
              <w:ind w:left="-57" w:hanging="0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mprovement in 84% of patients. 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Baseline: 48.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Final: 32.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3.6; p&lt;.001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Anterior</w:t>
            </w:r>
            <w:r>
              <w:rPr>
                <w:rFonts w:cs="Arial" w:ascii="Arial" w:hAnsi="Arial"/>
                <w:sz w:val="16"/>
                <w:szCs w:val="16"/>
              </w:rPr>
              <w:t xml:space="preserve"> vertebral height restituted in 76% of levels. Mean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 xml:space="preserve"> SD: 37.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26.9%  p&lt;.01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iddle</w:t>
            </w:r>
            <w:r>
              <w:rPr>
                <w:rFonts w:cs="Arial" w:ascii="Arial" w:hAnsi="Arial"/>
                <w:sz w:val="16"/>
                <w:szCs w:val="16"/>
              </w:rPr>
              <w:t xml:space="preserve"> vertebral height restituted in 91% of levels. 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ean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 xml:space="preserve"> SD: 53.3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29% p&lt;.00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asymptomatic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115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rioni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[28]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5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rovement in 96% of patients.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pain in 20% of patients 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non-related asystole</w:t>
            </w:r>
          </w:p>
        </w:tc>
      </w:tr>
      <w:tr>
        <w:trPr>
          <w:trHeight w:val="468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Kos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[30]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 (0-10)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BKP vs. VP</w:t>
            </w:r>
            <w:r>
              <w:rPr>
                <w:rFonts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wk: p=.106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: p=.024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r: p=.027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 restoration: 54% (25-72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P: none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: non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P: none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: none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balloon rupture, 1 respiratory distress,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 wound infection </w:t>
            </w:r>
          </w:p>
        </w:tc>
      </w:tr>
      <w:tr>
        <w:trPr>
          <w:trHeight w:val="3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flugmache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[33]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 (0-10)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Pre-BKP: 8.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Post: 2.4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.6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 mo: 1.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0.9;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6 mo :2.2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.1;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 yr: 2.5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.3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 yr: 3.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.8; p&lt;.05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Pre-BKP: 78.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27.3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Post: 37.3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4.1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 mo: 27.2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9.4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6 mo: 28.2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0.2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 yr: 28.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1.6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 yr: 33.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13.3; p&lt;.05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re-BKP:1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Post: 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6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 mo: 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6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6 mo: 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6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 yr: 10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6.5; p&lt;.05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 yr: 1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7; p&lt;.05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rovement in 64.5% of fractured bodies.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Anterior Region</w:t>
            </w:r>
            <w:r>
              <w:rPr>
                <w:rFonts w:cs="Arial" w:ascii="Arial" w:hAnsi="Arial"/>
                <w:sz w:val="16"/>
                <w:szCs w:val="16"/>
              </w:rPr>
              <w:t>, mm 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crease: 3.8 mm (0-16) </w:t>
            </w:r>
          </w:p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iddle Region</w:t>
            </w:r>
            <w:r>
              <w:rPr>
                <w:rFonts w:cs="Arial" w:ascii="Arial" w:hAnsi="Arial"/>
                <w:sz w:val="16"/>
                <w:szCs w:val="16"/>
              </w:rPr>
              <w:t>, mm 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e:4.3 (0- 17.5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asymptomatic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31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flugmache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[34]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 (0-10)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-BKP: 8.3±1.5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: 3.3±0.9;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o: 2.9±0.9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: 2.9±1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r: 3.1±1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yr: 3.2±1; p&lt;.001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-BKP: 81±8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: 39±7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: 33±6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: 32±7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r: 32±7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yr: 35±6; p&lt;.001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e:12±2.3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ost: 11.1±2.4;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&lt;.001 vs. pre.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 mo: 11.5±2.4;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p&lt;.001 vs. pre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 mo: 11.8±2.4;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&lt;.05 vs. pre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r: 11.8±2.4;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&lt;.05 vs pre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yr: 12±3.3;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 vs. pre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Anterior Region</w:t>
            </w:r>
            <w:r>
              <w:rPr>
                <w:rFonts w:cs="Arial" w:ascii="Arial" w:hAnsi="Arial"/>
                <w:sz w:val="16"/>
                <w:szCs w:val="16"/>
              </w:rPr>
              <w:t>, mm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: 23.7±2.4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: 24.2±2.4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 mo: 24.2±2.5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 mo: 23.9±25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 yr: 23.6±2.4; p&lt;.05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2 yr: 23.7±2.3; p&lt;.05 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idline Region</w:t>
            </w:r>
            <w:r>
              <w:rPr>
                <w:rFonts w:cs="Arial" w:ascii="Arial" w:hAnsi="Arial"/>
                <w:sz w:val="16"/>
                <w:szCs w:val="16"/>
              </w:rPr>
              <w:t>, mm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: 24.5±1.8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: 24.8±1.9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mo: 24.8±1.9; p&lt;.05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: 24.6±1.9; p&lt;.05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r: 24.5±1.9; p&lt;.001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yr: 24.5±1.9; NS 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levels (12.5%) asymptomatic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 patients (8%) </w:t>
            </w:r>
          </w:p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acent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> </w:t>
      </w:r>
      <w:r>
        <w:rPr>
          <w:rFonts w:cs="Arial" w:ascii="Arial" w:hAnsi="Arial"/>
          <w:sz w:val="16"/>
          <w:szCs w:val="16"/>
        </w:rPr>
        <w:t>BKP: Balloon kyphoplasty. VP: Vertebroplasty. New VF: New vertebral fracture. ODI: Oswestry Disability Index. NR: Not recorded. NS: Non significant. Individual results are shown as reported in the original publications. Continuous data are expressed as mean or mean</w:t>
      </w:r>
      <w:r>
        <w:rPr>
          <w:sz w:val="16"/>
          <w:szCs w:val="16"/>
        </w:rPr>
        <w:t>±</w:t>
      </w:r>
      <w:r>
        <w:rPr>
          <w:rFonts w:cs="Arial" w:ascii="Arial" w:hAnsi="Arial"/>
          <w:sz w:val="16"/>
          <w:szCs w:val="16"/>
        </w:rPr>
        <w:t xml:space="preserve">SD. 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3:53:00Z</dcterms:created>
  <dc:creator>CARMEN</dc:creator>
  <dc:description/>
  <cp:keywords/>
  <dc:language>en-US</dc:language>
  <cp:lastModifiedBy>CARMEN</cp:lastModifiedBy>
  <dcterms:modified xsi:type="dcterms:W3CDTF">2009-08-28T13:57:00Z</dcterms:modified>
  <cp:revision>3</cp:revision>
  <dc:subject/>
  <dc:title>Additional File 1</dc:title>
</cp:coreProperties>
</file>